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007" w:rsidRPr="00F21EF0" w:rsidRDefault="00E07007" w:rsidP="00E07007">
      <w:pPr>
        <w:pStyle w:val="Heading2"/>
      </w:pPr>
      <w:r w:rsidRPr="00F21EF0">
        <w:t xml:space="preserve">Figure </w:t>
      </w:r>
      <w:r w:rsidRPr="00F21EF0">
        <w:rPr>
          <w:rFonts w:hint="eastAsia"/>
        </w:rPr>
        <w:t>S1</w:t>
      </w:r>
      <w:r w:rsidRPr="00F21EF0">
        <w:t xml:space="preserve">. WBP1 depletion leads to decreased levels of markers associated with mitochondrial function in CRC. </w:t>
      </w:r>
    </w:p>
    <w:p w:rsidR="00E07007" w:rsidRDefault="00E07007" w:rsidP="00E07007">
      <w:pPr>
        <w:rPr>
          <w:lang w:val="en-US"/>
        </w:rPr>
      </w:pPr>
      <w:r w:rsidRPr="00F21EF0">
        <w:rPr>
          <w:lang w:val="en-US"/>
        </w:rPr>
        <w:t xml:space="preserve">(A-B) Real-time PCR analysis of mitochondrial function related markers (MT-ND1 and MT-CO1) and WBP1 in WT </w:t>
      </w:r>
      <w:r w:rsidRPr="00F21EF0">
        <w:rPr>
          <w:rFonts w:hint="eastAsia"/>
          <w:lang w:val="en-US"/>
        </w:rPr>
        <w:t>and</w:t>
      </w:r>
      <w:r w:rsidRPr="00F21EF0">
        <w:rPr>
          <w:lang w:val="en-US"/>
        </w:rPr>
        <w:t xml:space="preserve"> WBP1 KO HCT116 (A) and SW480 (B) cells. Data are presented as mean + SD. *P &lt; 0.05, **P &lt; 0.01, ***P &lt; 0.001 versus WT by Student's t-test. (C-D) Western blot analysis of MT-ND1, MT-CO1, and WBP1 protein levels in WT and WBP1 KO HCT116 (C) and SW480 (D) cells. TUBA1A served as a loading control.</w:t>
      </w:r>
    </w:p>
    <w:p w:rsidR="00E07007" w:rsidRPr="00F21EF0" w:rsidRDefault="00E07007" w:rsidP="00E07007">
      <w:pPr>
        <w:rPr>
          <w:lang w:val="en-US"/>
        </w:rPr>
      </w:pPr>
      <w:r>
        <w:rPr>
          <w:noProof/>
          <w:lang w:val="en-IN" w:eastAsia="en-IN" w:bidi="ta-IN"/>
        </w:rPr>
        <w:drawing>
          <wp:inline distT="0" distB="0" distL="0" distR="0">
            <wp:extent cx="3728720" cy="4091305"/>
            <wp:effectExtent l="0" t="0" r="5080" b="0"/>
            <wp:docPr id="1" name="Picture 1" descr="D:\suleka\ACDC\March\05-03-2025\3_10020_2025_1151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uleka\ACDC\March\05-03-2025\3_10020_2025_1151\Figure 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720" cy="409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007" w:rsidRPr="00F21EF0" w:rsidRDefault="00E07007" w:rsidP="00E07007">
      <w:pPr>
        <w:pStyle w:val="Heading2"/>
      </w:pPr>
      <w:r w:rsidRPr="00F21EF0">
        <w:t>Figure S</w:t>
      </w:r>
      <w:r w:rsidRPr="00F21EF0">
        <w:rPr>
          <w:rFonts w:hint="eastAsia"/>
        </w:rPr>
        <w:t>2</w:t>
      </w:r>
      <w:r w:rsidRPr="00F21EF0">
        <w:t xml:space="preserve">. WBP1 depletion reduces the expression of </w:t>
      </w:r>
      <w:proofErr w:type="spellStart"/>
      <w:r w:rsidRPr="00F21EF0">
        <w:t>ferroptosis</w:t>
      </w:r>
      <w:proofErr w:type="spellEnd"/>
      <w:r w:rsidRPr="00F21EF0">
        <w:t xml:space="preserve"> defense markers in </w:t>
      </w:r>
      <w:r w:rsidRPr="00F21EF0">
        <w:rPr>
          <w:rFonts w:hint="eastAsia"/>
        </w:rPr>
        <w:t>CRC</w:t>
      </w:r>
      <w:r w:rsidRPr="00F21EF0">
        <w:t xml:space="preserve"> cells. </w:t>
      </w:r>
    </w:p>
    <w:p w:rsidR="00E07007" w:rsidRDefault="00E07007" w:rsidP="00E07007">
      <w:pPr>
        <w:rPr>
          <w:lang w:val="en-US"/>
        </w:rPr>
      </w:pPr>
      <w:r w:rsidRPr="00F21EF0">
        <w:rPr>
          <w:lang w:val="en-US"/>
        </w:rPr>
        <w:t xml:space="preserve">(A-B) </w:t>
      </w:r>
      <w:proofErr w:type="gramStart"/>
      <w:r w:rsidRPr="00F21EF0">
        <w:rPr>
          <w:lang w:val="en-US"/>
        </w:rPr>
        <w:t xml:space="preserve">Real-time PCR analysis of key </w:t>
      </w:r>
      <w:proofErr w:type="spellStart"/>
      <w:r w:rsidRPr="00F21EF0">
        <w:rPr>
          <w:lang w:val="en-US"/>
        </w:rPr>
        <w:t>ferroptosis</w:t>
      </w:r>
      <w:proofErr w:type="spellEnd"/>
      <w:r w:rsidRPr="00F21EF0">
        <w:rPr>
          <w:lang w:val="en-US"/>
        </w:rPr>
        <w:t xml:space="preserve"> suppressors (GPX4 and FTH1) and WBP1 in WT and WBP1 KO HCT116 (A) and SW480 (B) cells.</w:t>
      </w:r>
      <w:proofErr w:type="gramEnd"/>
      <w:r w:rsidRPr="00F21EF0">
        <w:rPr>
          <w:lang w:val="en-US"/>
        </w:rPr>
        <w:t xml:space="preserve"> Data are presented as mean + SD. *P &lt; 0.05, **P &lt; 0.01 versus WT by Student's t-test. (C-D) Western blot analysis of GPX4, FTH1, and WBP1 protein levels in WT and WBP1 KO HCT116 (C) and SW480 (D) cells. TUBA1A served as a loading control. </w:t>
      </w:r>
    </w:p>
    <w:p w:rsidR="00E07007" w:rsidRPr="00F21EF0" w:rsidRDefault="00E07007" w:rsidP="00E07007">
      <w:pPr>
        <w:rPr>
          <w:lang w:val="en-US"/>
        </w:rPr>
      </w:pPr>
      <w:r>
        <w:rPr>
          <w:noProof/>
          <w:lang w:val="en-IN" w:eastAsia="en-IN" w:bidi="ta-IN"/>
        </w:rPr>
        <w:lastRenderedPageBreak/>
        <w:drawing>
          <wp:inline distT="0" distB="0" distL="0" distR="0">
            <wp:extent cx="3689350" cy="3949700"/>
            <wp:effectExtent l="0" t="0" r="6350" b="0"/>
            <wp:docPr id="2" name="Picture 2" descr="D:\suleka\ACDC\March\05-03-2025\3_10020_2025_1151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uleka\ACDC\March\05-03-2025\3_10020_2025_1151\Figure 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007" w:rsidRPr="00F21EF0" w:rsidRDefault="00E07007" w:rsidP="00E07007">
      <w:pPr>
        <w:pStyle w:val="Heading2"/>
      </w:pPr>
      <w:r w:rsidRPr="00F21EF0">
        <w:t>Figure S3. WBP1 protein levels in rotenone-treated and WBP1-overexpressing CRC cells.</w:t>
      </w:r>
    </w:p>
    <w:p w:rsidR="00E07007" w:rsidRDefault="00E07007" w:rsidP="00E07007">
      <w:pPr>
        <w:rPr>
          <w:lang w:val="en-US"/>
        </w:rPr>
      </w:pPr>
      <w:r w:rsidRPr="00F21EF0">
        <w:rPr>
          <w:lang w:val="en-US"/>
        </w:rPr>
        <w:t xml:space="preserve">(A-B) Western blot analysis of WBP1 protein levels in HCT116 (A) and SW480 (B) cells treated with DMSO, rotenone (100 </w:t>
      </w:r>
      <w:proofErr w:type="spellStart"/>
      <w:r w:rsidRPr="00F21EF0">
        <w:rPr>
          <w:lang w:val="en-US"/>
        </w:rPr>
        <w:t>nM</w:t>
      </w:r>
      <w:proofErr w:type="spellEnd"/>
      <w:r w:rsidRPr="00F21EF0">
        <w:rPr>
          <w:lang w:val="en-US"/>
        </w:rPr>
        <w:t xml:space="preserve"> for HCT116 and 200 </w:t>
      </w:r>
      <w:proofErr w:type="spellStart"/>
      <w:r w:rsidRPr="00F21EF0">
        <w:rPr>
          <w:lang w:val="en-US"/>
        </w:rPr>
        <w:t>nM</w:t>
      </w:r>
      <w:proofErr w:type="spellEnd"/>
      <w:r w:rsidRPr="00F21EF0">
        <w:rPr>
          <w:lang w:val="en-US"/>
        </w:rPr>
        <w:t xml:space="preserve"> for SW480), or rotenone in WBP1-overexpressing cells.</w:t>
      </w:r>
    </w:p>
    <w:p w:rsidR="00E07007" w:rsidRPr="00F21EF0" w:rsidRDefault="00E07007" w:rsidP="00E07007">
      <w:pPr>
        <w:rPr>
          <w:lang w:val="en-US"/>
        </w:rPr>
      </w:pPr>
      <w:r>
        <w:rPr>
          <w:noProof/>
          <w:lang w:val="en-IN" w:eastAsia="en-IN" w:bidi="ta-IN"/>
        </w:rPr>
        <w:drawing>
          <wp:inline distT="0" distB="0" distL="0" distR="0">
            <wp:extent cx="3949700" cy="2451100"/>
            <wp:effectExtent l="0" t="0" r="0" b="0"/>
            <wp:docPr id="3" name="Picture 3" descr="D:\suleka\ACDC\March\05-03-2025\3_10020_2025_1151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uleka\ACDC\March\05-03-2025\3_10020_2025_1151\Figure S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70570" w:rsidRDefault="00170570"/>
    <w:sectPr w:rsidR="00170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007"/>
    <w:rsid w:val="00027EAA"/>
    <w:rsid w:val="000A273C"/>
    <w:rsid w:val="000A35CD"/>
    <w:rsid w:val="000E131C"/>
    <w:rsid w:val="000E2603"/>
    <w:rsid w:val="00115116"/>
    <w:rsid w:val="00152D72"/>
    <w:rsid w:val="00170570"/>
    <w:rsid w:val="0018275C"/>
    <w:rsid w:val="001B5BF7"/>
    <w:rsid w:val="001F5887"/>
    <w:rsid w:val="00227729"/>
    <w:rsid w:val="00244E8A"/>
    <w:rsid w:val="002560CD"/>
    <w:rsid w:val="002A11F9"/>
    <w:rsid w:val="002B5988"/>
    <w:rsid w:val="002C4398"/>
    <w:rsid w:val="002D102D"/>
    <w:rsid w:val="002D1448"/>
    <w:rsid w:val="002D52DC"/>
    <w:rsid w:val="002F500F"/>
    <w:rsid w:val="0036684A"/>
    <w:rsid w:val="00392F1F"/>
    <w:rsid w:val="003E5F3A"/>
    <w:rsid w:val="004246C3"/>
    <w:rsid w:val="004640F4"/>
    <w:rsid w:val="00483469"/>
    <w:rsid w:val="004A314A"/>
    <w:rsid w:val="00533715"/>
    <w:rsid w:val="005377A6"/>
    <w:rsid w:val="005609E7"/>
    <w:rsid w:val="005A703A"/>
    <w:rsid w:val="005C6165"/>
    <w:rsid w:val="0062655E"/>
    <w:rsid w:val="006766F4"/>
    <w:rsid w:val="006A29D2"/>
    <w:rsid w:val="006A39B5"/>
    <w:rsid w:val="006B11A4"/>
    <w:rsid w:val="006D4DF9"/>
    <w:rsid w:val="006E7EAC"/>
    <w:rsid w:val="007331F8"/>
    <w:rsid w:val="007663EB"/>
    <w:rsid w:val="00835745"/>
    <w:rsid w:val="00893146"/>
    <w:rsid w:val="00895BA0"/>
    <w:rsid w:val="008B6D1E"/>
    <w:rsid w:val="008C4573"/>
    <w:rsid w:val="008D7630"/>
    <w:rsid w:val="0090719B"/>
    <w:rsid w:val="009129DE"/>
    <w:rsid w:val="00952780"/>
    <w:rsid w:val="00A22280"/>
    <w:rsid w:val="00A276F8"/>
    <w:rsid w:val="00A34BE7"/>
    <w:rsid w:val="00A40E0C"/>
    <w:rsid w:val="00A511AF"/>
    <w:rsid w:val="00A61257"/>
    <w:rsid w:val="00B27976"/>
    <w:rsid w:val="00D0220A"/>
    <w:rsid w:val="00D155C5"/>
    <w:rsid w:val="00D4707B"/>
    <w:rsid w:val="00D5226E"/>
    <w:rsid w:val="00D83404"/>
    <w:rsid w:val="00DD1372"/>
    <w:rsid w:val="00DD3F32"/>
    <w:rsid w:val="00DE25B7"/>
    <w:rsid w:val="00E07007"/>
    <w:rsid w:val="00E81537"/>
    <w:rsid w:val="00E9730F"/>
    <w:rsid w:val="00F77DA4"/>
    <w:rsid w:val="00F9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007"/>
    <w:pPr>
      <w:spacing w:after="0" w:line="360" w:lineRule="auto"/>
      <w:jc w:val="both"/>
    </w:pPr>
    <w:rPr>
      <w:rFonts w:ascii="Times New Roman" w:eastAsiaTheme="minorEastAsia" w:hAnsi="Times New Roman"/>
      <w:sz w:val="24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007"/>
    <w:pPr>
      <w:keepNext/>
      <w:keepLines/>
      <w:outlineLvl w:val="1"/>
    </w:pPr>
    <w:rPr>
      <w:rFonts w:eastAsiaTheme="majorEastAsia" w:cs="Times New Roman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7007"/>
    <w:rPr>
      <w:rFonts w:ascii="Times New Roman" w:eastAsiaTheme="majorEastAsia" w:hAnsi="Times New Roman" w:cs="Times New Roman"/>
      <w:b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0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007"/>
    <w:rPr>
      <w:rFonts w:ascii="Tahoma" w:eastAsiaTheme="minorEastAsia" w:hAnsi="Tahoma" w:cs="Tahoma"/>
      <w:sz w:val="16"/>
      <w:szCs w:val="16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007"/>
    <w:pPr>
      <w:spacing w:after="0" w:line="360" w:lineRule="auto"/>
      <w:jc w:val="both"/>
    </w:pPr>
    <w:rPr>
      <w:rFonts w:ascii="Times New Roman" w:eastAsiaTheme="minorEastAsia" w:hAnsi="Times New Roman"/>
      <w:sz w:val="24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007"/>
    <w:pPr>
      <w:keepNext/>
      <w:keepLines/>
      <w:outlineLvl w:val="1"/>
    </w:pPr>
    <w:rPr>
      <w:rFonts w:eastAsiaTheme="majorEastAsia" w:cs="Times New Roman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7007"/>
    <w:rPr>
      <w:rFonts w:ascii="Times New Roman" w:eastAsiaTheme="majorEastAsia" w:hAnsi="Times New Roman" w:cs="Times New Roman"/>
      <w:b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0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007"/>
    <w:rPr>
      <w:rFonts w:ascii="Tahoma" w:eastAsiaTheme="minorEastAsia" w:hAnsi="Tahoma" w:cs="Tahoma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03-05T03:44:00Z</dcterms:created>
  <dcterms:modified xsi:type="dcterms:W3CDTF">2025-03-05T03:45:00Z</dcterms:modified>
</cp:coreProperties>
</file>